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9FAC4" w14:textId="2FA67389" w:rsidR="00134E8D" w:rsidRPr="00015ABC" w:rsidRDefault="00573CD6">
      <w:pPr>
        <w:rPr>
          <w:lang w:val="en-US"/>
        </w:rPr>
      </w:pPr>
      <w:r w:rsidRPr="00573CD6">
        <w:rPr>
          <w:rFonts w:eastAsia="Arial" w:cs="Arial"/>
          <w:lang w:val="en-US"/>
        </w:rPr>
        <w:t xml:space="preserve">Supplementary Table 4. Comparison of Influenza A/SARS-CoV-2 coinfection symptoms with Influenza A and SARS-CoV-2 </w:t>
      </w:r>
      <w:proofErr w:type="spellStart"/>
      <w:r w:rsidRPr="00573CD6">
        <w:rPr>
          <w:rFonts w:eastAsia="Arial" w:cs="Arial"/>
          <w:lang w:val="en-US"/>
        </w:rPr>
        <w:t>monoinfections</w:t>
      </w:r>
      <w:proofErr w:type="spellEnd"/>
      <w:r w:rsidRPr="00573CD6">
        <w:rPr>
          <w:rFonts w:eastAsia="Arial" w:cs="Arial"/>
          <w:lang w:val="en-US"/>
        </w:rPr>
        <w:t>.</w:t>
      </w:r>
    </w:p>
    <w:tbl>
      <w:tblPr>
        <w:tblW w:w="12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1780"/>
        <w:gridCol w:w="1780"/>
        <w:gridCol w:w="1200"/>
        <w:gridCol w:w="1780"/>
        <w:gridCol w:w="1780"/>
        <w:gridCol w:w="1200"/>
      </w:tblGrid>
      <w:tr w:rsidR="00AF6879" w:rsidRPr="00134E8D" w14:paraId="0890C167" w14:textId="77777777" w:rsidTr="00134E8D">
        <w:trPr>
          <w:trHeight w:val="840"/>
        </w:trPr>
        <w:tc>
          <w:tcPr>
            <w:tcW w:w="30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2CDA8C" w14:textId="438A287E" w:rsidR="00AF6879" w:rsidRPr="00015ABC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5C025C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91708" w14:textId="0943BD2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Flu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A / SARS-CoV-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57682" w14:textId="09A7A09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SARS-CoV-2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02295" w14:textId="60ACAB1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B814D" w14:textId="473AAC06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Flu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A / SARS-CoV-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C3247" w14:textId="0B711F4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FluA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19653" w14:textId="2F82ECDC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value</w:t>
            </w:r>
            <w:proofErr w:type="spellEnd"/>
          </w:p>
        </w:tc>
      </w:tr>
      <w:tr w:rsidR="00AF6879" w:rsidRPr="00134E8D" w14:paraId="6335DCF5" w14:textId="77777777" w:rsidTr="00134E8D">
        <w:trPr>
          <w:trHeight w:val="300"/>
        </w:trPr>
        <w:tc>
          <w:tcPr>
            <w:tcW w:w="30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583854" w14:textId="77777777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5B2ED" w14:textId="516388F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N = 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E01B8" w14:textId="1DFD2FE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N = 109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4BE97" w14:textId="77777777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0A363" w14:textId="01242C3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N =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8E276" w14:textId="6F6A3D0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N = 29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248603" w14:textId="77777777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F6879" w:rsidRPr="00134E8D" w14:paraId="5C4D54F9" w14:textId="77777777" w:rsidTr="00134E8D">
        <w:trPr>
          <w:trHeight w:val="560"/>
        </w:trPr>
        <w:tc>
          <w:tcPr>
            <w:tcW w:w="30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A81DD" w14:textId="7BD61AF2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IQR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4D37A" w14:textId="7EA90B3A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8.0 (31.0, 68.0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1C124" w14:textId="1BEF8398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6.0 (22.0, 51.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B6968" w14:textId="3E0227C6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42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780C4" w14:textId="25A8CBD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8.0 (31.0, 68.0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3ABB4" w14:textId="4BFBCDE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1.0 (13.0, 38.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F03AF" w14:textId="3A02A110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100</w:t>
            </w:r>
          </w:p>
        </w:tc>
      </w:tr>
      <w:tr w:rsidR="00AF6879" w:rsidRPr="00134E8D" w14:paraId="04636B2F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ACCD" w14:textId="5089923C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EEDDF" w14:textId="6A813F3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83CBC" w14:textId="51B8D683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EBF08" w14:textId="126C811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5B5D" w14:textId="1F7C0D2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4E73C" w14:textId="638F0AB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7CA93" w14:textId="3341B040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</w:tr>
      <w:tr w:rsidR="00AF6879" w:rsidRPr="00134E8D" w14:paraId="1DF95679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8E43" w14:textId="5155F0FF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59648" w14:textId="7386AE0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 (6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2F809" w14:textId="6BAD52F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2 (66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24DBB" w14:textId="43238408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CDE51" w14:textId="6F377E8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 (6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9AC08" w14:textId="0FEFE25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8 (62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98A3F" w14:textId="65FF2573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AF6879" w:rsidRPr="00134E8D" w14:paraId="40AC12C6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33A8" w14:textId="7B7ED0E7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56363" w14:textId="4FBD11F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29F03" w14:textId="706D2A1A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7 (33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B176C" w14:textId="256683FC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6233" w14:textId="4382EAE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A21CF" w14:textId="2059666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1 (37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FCF99" w14:textId="08335B6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AF6879" w:rsidRPr="00134E8D" w14:paraId="46FA1EA4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08E1" w14:textId="6E37B720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5624" w14:textId="77777777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519C" w14:textId="77777777" w:rsidR="00AF6879" w:rsidRPr="00134E8D" w:rsidRDefault="00AF6879" w:rsidP="00AF6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E9FCB" w14:textId="4A541CB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0B96" w14:textId="17DD7C2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2EFE" w14:textId="26F1CE4C" w:rsidR="00AF6879" w:rsidRPr="00134E8D" w:rsidRDefault="00AF6879" w:rsidP="00AF6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99447" w14:textId="562A5D1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AF6879" w:rsidRPr="00134E8D" w14:paraId="36A987B9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51EC" w14:textId="4FC37743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18421" w14:textId="0F50E7BE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5 (8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6C512" w14:textId="2F2C00FE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4 (77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330A2" w14:textId="0FD297FB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DA2AD" w14:textId="01C4F3B8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5 (8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688F0" w14:textId="0B14355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1 (72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01A9B" w14:textId="1E68551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</w:tr>
      <w:tr w:rsidR="00AF6879" w:rsidRPr="00134E8D" w14:paraId="14AD0C15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8EC3" w14:textId="1D695BD3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unn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o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99E6A" w14:textId="570A94F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 (50.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F1E99" w14:textId="5CC9CDC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0 (64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5C878" w14:textId="1C6072E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88B38" w14:textId="3D27A41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 (50.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1C533" w14:textId="2E7C527B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2 (75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717E8" w14:textId="0C6C1D5C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322</w:t>
            </w:r>
          </w:p>
        </w:tc>
      </w:tr>
      <w:tr w:rsidR="00AF6879" w:rsidRPr="00134E8D" w14:paraId="519BB3D8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2B37" w14:textId="19AA0166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r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roa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7AF8D" w14:textId="0602300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69481" w14:textId="1EBF80F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1 (56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C025D" w14:textId="71DF548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4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37A09" w14:textId="39502156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D7359" w14:textId="0A37C66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 (27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F137F" w14:textId="0F54C864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</w:tr>
      <w:tr w:rsidR="00AF6879" w:rsidRPr="00134E8D" w14:paraId="012BF6AB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F54F6" w14:textId="6B13D87F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hortne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reath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B45FF" w14:textId="135BF06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91F4D" w14:textId="739FD1D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6 (14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2BABE" w14:textId="55D48F4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2E8D6" w14:textId="72E09AF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B1D1A" w14:textId="2EADE43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6.9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85398" w14:textId="27EA77F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442</w:t>
            </w:r>
          </w:p>
        </w:tc>
      </w:tr>
      <w:tr w:rsidR="00AF6879" w:rsidRPr="00134E8D" w14:paraId="16D1941E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A8C2" w14:textId="76A8045B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ve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0DB85" w14:textId="17E0E228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22F69" w14:textId="1E753A7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57 (52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17FD0" w14:textId="306A29B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1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11448" w14:textId="7900D8BE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3FBDA" w14:textId="6BA83F8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8 (62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1B10A" w14:textId="15EE252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073</w:t>
            </w:r>
          </w:p>
        </w:tc>
      </w:tr>
      <w:tr w:rsidR="00AF6879" w:rsidRPr="00134E8D" w14:paraId="1A4E9D3F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0151" w14:textId="78BEA547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ill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B3FAB" w14:textId="1C569994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64249" w14:textId="7AD5D1C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3 (2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9D495" w14:textId="1C90582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5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D2310" w14:textId="4C7FA4F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6C280" w14:textId="1865E970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5 (17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0905A" w14:textId="122B8F1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561</w:t>
            </w:r>
          </w:p>
        </w:tc>
      </w:tr>
      <w:tr w:rsidR="00AF6879" w:rsidRPr="00134E8D" w14:paraId="62339D6F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3377A" w14:textId="565C0274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bookmarkStart w:id="0" w:name="_Hlk214824942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42900" w14:textId="2B347508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5AB22" w14:textId="72809964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9 (63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311C9" w14:textId="16A18E3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2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E5570" w14:textId="6FCE34F6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0889F" w14:textId="30735C9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3 (79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61AEC" w14:textId="106A5D18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043</w:t>
            </w:r>
          </w:p>
        </w:tc>
      </w:tr>
      <w:bookmarkEnd w:id="0"/>
      <w:tr w:rsidR="00AF6879" w:rsidRPr="00134E8D" w14:paraId="66544988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9306" w14:textId="2B3FB0A3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ast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43601" w14:textId="45B6B81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8A2B3" w14:textId="21CD6000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9 (8.2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67ACE" w14:textId="1D658A5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4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1F924" w14:textId="6AA8407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FBEC9" w14:textId="3BCDD194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 (13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6DD4B" w14:textId="7F3E21F4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</w:tr>
      <w:tr w:rsidR="00AF6879" w:rsidRPr="00134E8D" w14:paraId="49C73C44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5C497" w14:textId="3C3D8E98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mel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3BB0E" w14:textId="6FA9BC4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BFF00" w14:textId="3D2FDD8C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 (5.5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260AA" w14:textId="40454696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3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34667" w14:textId="0AF1C31F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 (16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0C5F1" w14:textId="180C97C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6.9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6974E" w14:textId="24360383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442</w:t>
            </w:r>
          </w:p>
        </w:tc>
      </w:tr>
      <w:tr w:rsidR="00AF6879" w:rsidRPr="00134E8D" w14:paraId="03B88305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C7A1" w14:textId="4E28588E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A5DE8" w14:textId="558FC1F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14ED9" w14:textId="2A0BD98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2 (20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8BD5" w14:textId="280CAB70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5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362A3" w14:textId="3B47B38B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BF582" w14:textId="7E7CABD3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 (27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66474" w14:textId="06B9662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299</w:t>
            </w:r>
          </w:p>
        </w:tc>
      </w:tr>
      <w:tr w:rsidR="00AF6879" w:rsidRPr="00134E8D" w14:paraId="695B3825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7183A" w14:textId="13E4CA38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yalgi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958DD" w14:textId="51071ED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2F06C" w14:textId="60A3FCE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5 (2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E4CC7" w14:textId="7FFB375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6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45D91" w14:textId="3267A6B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33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62D1D" w14:textId="58132078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 (20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D762C" w14:textId="32C324C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602</w:t>
            </w:r>
          </w:p>
        </w:tc>
      </w:tr>
      <w:tr w:rsidR="00AF6879" w:rsidRPr="00134E8D" w14:paraId="3EE79AEB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CC30" w14:textId="7AB3FA44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74B19" w14:textId="2240FD26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8A2B9" w14:textId="515FB1A0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4 (12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663A" w14:textId="09150580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A2CC" w14:textId="1114615E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7633F" w14:textId="434A032A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3 (44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3A62" w14:textId="7FED303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064</w:t>
            </w:r>
          </w:p>
        </w:tc>
      </w:tr>
      <w:tr w:rsidR="00AF6879" w:rsidRPr="00134E8D" w14:paraId="779995FA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F0A0" w14:textId="68AF53E8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ause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2205C" w14:textId="1C4821DC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05B63" w14:textId="55BB06BC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5 (13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EC95F" w14:textId="6EF77F4E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00447" w14:textId="344FC06A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0C532" w14:textId="6999ED7B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 (10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A1237" w14:textId="7BE25943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</w:tr>
      <w:tr w:rsidR="00AF6879" w:rsidRPr="00134E8D" w14:paraId="7A20942C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B9B65" w14:textId="232A431C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54A07" w14:textId="42AF72A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5F4AA" w14:textId="08100EC6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4 (12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7FCFE" w14:textId="63DC9057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170F2" w14:textId="7CD38A2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6B121" w14:textId="4036654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 (10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62830" w14:textId="53B45F6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</w:tr>
      <w:tr w:rsidR="00AF6879" w:rsidRPr="00134E8D" w14:paraId="1FFE921D" w14:textId="77777777" w:rsidTr="00134E8D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15AEA" w14:textId="0C1D4AC1" w:rsidR="00AF6879" w:rsidRPr="00134E8D" w:rsidRDefault="00AF6879" w:rsidP="00AF687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ter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nt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at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99175" w14:textId="0290EC1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E162A" w14:textId="747D931B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1.8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508DF" w14:textId="519B8A9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23504" w14:textId="24098D0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8CAC4" w14:textId="7ECCEF8E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7CC20" w14:textId="37AEFE23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1000</w:t>
            </w:r>
          </w:p>
        </w:tc>
      </w:tr>
      <w:tr w:rsidR="00AF6879" w:rsidRPr="00134E8D" w14:paraId="63135BD1" w14:textId="77777777" w:rsidTr="00134E8D">
        <w:trPr>
          <w:trHeight w:val="57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3815A4" w14:textId="094D8080" w:rsidR="00AF6879" w:rsidRPr="00134E8D" w:rsidRDefault="00AF6879" w:rsidP="00AF6879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AF6879">
              <w:rPr>
                <w:rFonts w:ascii="Arial" w:hAnsi="Arial" w:cs="Arial"/>
                <w:color w:val="333333"/>
                <w:sz w:val="22"/>
                <w:szCs w:val="22"/>
                <w:lang w:val="en-US"/>
              </w:rPr>
              <w:lastRenderedPageBreak/>
              <w:t>No. of symptoms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A2E368" w14:textId="34338043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.5 (1.0, 3.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FAFAC6" w14:textId="5B797B61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.0 (1.0, 3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7370A4" w14:textId="4EED7805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.3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B5474E" w14:textId="45C0CCBD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.5 (1.0, 3.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7D3B66" w14:textId="63B8F242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.0 (1.0, 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5C9D83" w14:textId="39793649" w:rsidR="00AF6879" w:rsidRPr="00134E8D" w:rsidRDefault="00AF6879" w:rsidP="00AF6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&gt;0.999</w:t>
            </w:r>
          </w:p>
        </w:tc>
      </w:tr>
    </w:tbl>
    <w:p w14:paraId="6472DD6F" w14:textId="77777777" w:rsidR="00134E8D" w:rsidRDefault="00134E8D" w:rsidP="00134E8D">
      <w:pPr>
        <w:rPr>
          <w:lang w:val="es-BO"/>
        </w:rPr>
      </w:pPr>
    </w:p>
    <w:p w14:paraId="28A0670B" w14:textId="7E9F70EC" w:rsidR="005C025C" w:rsidRPr="005C025C" w:rsidRDefault="005C025C" w:rsidP="00134E8D">
      <w:pPr>
        <w:rPr>
          <w:rFonts w:eastAsia="Arial" w:cs="Arial"/>
          <w:lang w:val="en-US"/>
        </w:rPr>
      </w:pPr>
      <w:r w:rsidRPr="005C025C">
        <w:rPr>
          <w:rFonts w:eastAsia="Arial" w:cs="Arial"/>
          <w:lang w:val="en-US"/>
        </w:rPr>
        <w:t>Flu A, Influenza A virus; SARS-CoV-2, Severe Acute Respiratory Syndrome Coronavirus 2; IQR, Interquartile Range</w:t>
      </w:r>
    </w:p>
    <w:sectPr w:rsidR="005C025C" w:rsidRPr="005C025C" w:rsidSect="00134E8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E8D"/>
    <w:rsid w:val="00015ABC"/>
    <w:rsid w:val="00134E8D"/>
    <w:rsid w:val="003A096A"/>
    <w:rsid w:val="00573CD6"/>
    <w:rsid w:val="005C025C"/>
    <w:rsid w:val="00724BEC"/>
    <w:rsid w:val="00AF6879"/>
    <w:rsid w:val="00C96214"/>
    <w:rsid w:val="00D23067"/>
    <w:rsid w:val="00EA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DFD16"/>
  <w15:chartTrackingRefBased/>
  <w15:docId w15:val="{664455E8-30AB-4E45-B9C2-217524E35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34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4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4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4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4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4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4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4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4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4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4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4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4E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4E8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4E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4E8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4E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4E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34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4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34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34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4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4E8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34E8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4E8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4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4E8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34E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4</cp:revision>
  <dcterms:created xsi:type="dcterms:W3CDTF">2025-11-24T00:14:00Z</dcterms:created>
  <dcterms:modified xsi:type="dcterms:W3CDTF">2025-11-24T20:25:00Z</dcterms:modified>
</cp:coreProperties>
</file>